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1EFCC" w14:textId="14D4E61D" w:rsidR="0018062F" w:rsidRDefault="00E83E59" w:rsidP="001806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68CABD8" wp14:editId="7E7D79F7">
            <wp:extent cx="5274310" cy="213677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C6364" w14:textId="5462B3B8" w:rsidR="00690198" w:rsidRPr="0018062F" w:rsidRDefault="001806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9. Pairwise meta-analysis of HbA1c after removal studies with imbalanced baseline blood glucose.</w:t>
      </w:r>
    </w:p>
    <w:sectPr w:rsidR="00690198" w:rsidRPr="001806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22B"/>
    <w:rsid w:val="0018062F"/>
    <w:rsid w:val="00690198"/>
    <w:rsid w:val="00CA77E6"/>
    <w:rsid w:val="00DD022B"/>
    <w:rsid w:val="00E83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43B51"/>
  <w15:chartTrackingRefBased/>
  <w15:docId w15:val="{19436F53-35BC-4EDF-8C96-24C8FEFD1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06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4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x</dc:creator>
  <cp:keywords/>
  <dc:description/>
  <cp:lastModifiedBy>y x</cp:lastModifiedBy>
  <cp:revision>4</cp:revision>
  <dcterms:created xsi:type="dcterms:W3CDTF">2021-07-23T05:46:00Z</dcterms:created>
  <dcterms:modified xsi:type="dcterms:W3CDTF">2021-08-16T07:30:00Z</dcterms:modified>
</cp:coreProperties>
</file>